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" w:hAnsi="Times" w:cs="Times"/>
          <w:b w:val="false"/>
          <w:b w:val="false"/>
          <w:sz w:val="24"/>
        </w:rPr>
      </w:pPr>
      <w:r>
        <w:rPr>
          <w:rFonts w:cs="Lucida Grande" w:ascii="Times" w:hAnsi="Times"/>
          <w:b w:val="false"/>
          <w:color w:val="000000"/>
          <w:sz w:val="24"/>
        </w:rPr>
        <w:t>Supplementary Table S11: List of the TaqMan probes used for qRT-PCR</w:t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rPr/>
      </w:pPr>
      <w:r>
        <w:rPr/>
      </w:r>
    </w:p>
    <w:tbl>
      <w:tblPr>
        <w:tblW w:w="810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0"/>
        <w:gridCol w:w="3820"/>
        <w:gridCol w:w="1440"/>
        <w:gridCol w:w="1820"/>
      </w:tblGrid>
      <w:tr>
        <w:trPr>
          <w:trHeight w:val="500" w:hRule="atLeast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3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8"/>
                <w:szCs w:val="18"/>
                <w:lang w:val="en-US"/>
              </w:rPr>
              <w:t>RefSeq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8"/>
                <w:szCs w:val="18"/>
                <w:lang w:val="en-US"/>
              </w:rPr>
              <w:t>TaqMan Probe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MAD2L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 xml:space="preserve">Mad2 Mitotic Arrest Deficient-Like 1 (Yeast)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235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1554513_g1</w:t>
            </w:r>
          </w:p>
        </w:tc>
      </w:tr>
      <w:tr>
        <w:trPr>
          <w:trHeight w:val="48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MTHFD2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Methylenetetrahydrofolate Dehydrogenase (NAPD+ Dependent)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663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 xml:space="preserve">Hs01073390_g1 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CCNG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Cyclin G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406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171112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EIF4E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Eukaryotic Translation Initiation Factor 4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196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913390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CHEK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Checkpoint Kinase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127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967506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RMI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RecQ Mediated Genome Instability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2494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227878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IF1A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ypoxia Inducible Factor 1, Alpha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18105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153153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AMD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Adenosylmethionine Decarboxylase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163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1017615_g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CAV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Caveol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175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971716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TP53I3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 xml:space="preserve">Tumor Protein p53 Inducible Protein 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488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936520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WARS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Tryptophanyl-tRNA Synthe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418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188259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Glyceraldehyde-3-Phosphat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0204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99999905_m1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ZMAT3</w:t>
            </w:r>
          </w:p>
        </w:tc>
        <w:tc>
          <w:tcPr>
            <w:tcW w:w="3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Zinc Finger, Matrin-Type 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NM_02247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  <w:t>Hs00536976_m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11:53:00Z</dcterms:created>
  <dc:creator>Cinzia Bersani</dc:creator>
  <dc:description/>
  <cp:keywords/>
  <dc:language>en-US</dc:language>
  <cp:lastModifiedBy>Cinzia Bersani</cp:lastModifiedBy>
  <dcterms:modified xsi:type="dcterms:W3CDTF">2015-11-23T11:54:00Z</dcterms:modified>
  <cp:revision>1</cp:revision>
  <dc:subject/>
  <dc:title/>
</cp:coreProperties>
</file>